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35"/>
        <w:gridCol w:w="6287"/>
      </w:tblGrid>
      <w:tr w:rsidR="006157FD" w14:paraId="45360537" w14:textId="77777777" w:rsidTr="008B403B">
        <w:tc>
          <w:tcPr>
            <w:tcW w:w="2235" w:type="dxa"/>
          </w:tcPr>
          <w:p w14:paraId="4F65A6BB" w14:textId="037B7ECC" w:rsidR="006157FD" w:rsidRPr="008B403B" w:rsidRDefault="006157FD">
            <w:pPr>
              <w:rPr>
                <w:b/>
              </w:rPr>
            </w:pPr>
            <w:r w:rsidRPr="008B403B">
              <w:rPr>
                <w:b/>
              </w:rPr>
              <w:t>Time Point</w:t>
            </w:r>
          </w:p>
        </w:tc>
        <w:tc>
          <w:tcPr>
            <w:tcW w:w="6287" w:type="dxa"/>
          </w:tcPr>
          <w:p w14:paraId="09BA254F" w14:textId="71B97171" w:rsidR="006157FD" w:rsidRPr="008B403B" w:rsidRDefault="006157FD">
            <w:pPr>
              <w:rPr>
                <w:b/>
              </w:rPr>
            </w:pPr>
            <w:r w:rsidRPr="008B403B">
              <w:rPr>
                <w:b/>
              </w:rPr>
              <w:t>Clinical Events and Diagnostic Workup</w:t>
            </w:r>
          </w:p>
        </w:tc>
      </w:tr>
      <w:tr w:rsidR="000978C4" w14:paraId="7EE40409" w14:textId="77777777" w:rsidTr="008B403B">
        <w:tc>
          <w:tcPr>
            <w:tcW w:w="2235" w:type="dxa"/>
          </w:tcPr>
          <w:p w14:paraId="7D6A4D28" w14:textId="6401DF9F" w:rsidR="000978C4" w:rsidRDefault="006157FD">
            <w:r w:rsidRPr="006157FD">
              <w:t>30 years ago</w:t>
            </w:r>
          </w:p>
        </w:tc>
        <w:tc>
          <w:tcPr>
            <w:tcW w:w="6287" w:type="dxa"/>
          </w:tcPr>
          <w:p w14:paraId="1C599D45" w14:textId="46A8DEE4" w:rsidR="000978C4" w:rsidRDefault="006157FD">
            <w:r w:rsidRPr="006157FD">
              <w:t>Bilateral hearing loss</w:t>
            </w:r>
            <w:r w:rsidR="006C53FA">
              <w:t xml:space="preserve"> </w:t>
            </w:r>
          </w:p>
        </w:tc>
      </w:tr>
      <w:tr w:rsidR="000978C4" w14:paraId="20896922" w14:textId="77777777" w:rsidTr="008B403B">
        <w:tc>
          <w:tcPr>
            <w:tcW w:w="2235" w:type="dxa"/>
          </w:tcPr>
          <w:p w14:paraId="5D5EE0DB" w14:textId="358B960D" w:rsidR="000978C4" w:rsidRDefault="006157FD">
            <w:r w:rsidRPr="006157FD">
              <w:t>7 years ago</w:t>
            </w:r>
          </w:p>
        </w:tc>
        <w:tc>
          <w:tcPr>
            <w:tcW w:w="6287" w:type="dxa"/>
          </w:tcPr>
          <w:p w14:paraId="097AC71B" w14:textId="62DFD9E8" w:rsidR="000978C4" w:rsidRDefault="00430F20" w:rsidP="0067490B">
            <w:r w:rsidRPr="00430F20">
              <w:t>End-stage renal disease diagnosed; commenced</w:t>
            </w:r>
            <w:r w:rsidR="006157FD" w:rsidRPr="006157FD">
              <w:t xml:space="preserve"> maintenance hemodialysis</w:t>
            </w:r>
          </w:p>
        </w:tc>
      </w:tr>
      <w:tr w:rsidR="000978C4" w14:paraId="7411AE36" w14:textId="77777777" w:rsidTr="008B403B">
        <w:tc>
          <w:tcPr>
            <w:tcW w:w="2235" w:type="dxa"/>
          </w:tcPr>
          <w:p w14:paraId="2BC7AF65" w14:textId="5B895F8D" w:rsidR="000978C4" w:rsidRDefault="006157FD">
            <w:r w:rsidRPr="006157FD">
              <w:t>5 years ag</w:t>
            </w:r>
            <w:r w:rsidR="00430F20">
              <w:rPr>
                <w:rFonts w:hint="eastAsia"/>
              </w:rPr>
              <w:t>o</w:t>
            </w:r>
          </w:p>
        </w:tc>
        <w:tc>
          <w:tcPr>
            <w:tcW w:w="6287" w:type="dxa"/>
          </w:tcPr>
          <w:p w14:paraId="54915A62" w14:textId="2D1A9161" w:rsidR="000978C4" w:rsidRDefault="00430F20">
            <w:r w:rsidRPr="00430F20">
              <w:t>Diagnosis of hypertrophic cardiomyopathy,</w:t>
            </w:r>
            <w:r w:rsidR="006C53FA">
              <w:t xml:space="preserve"> hypertension</w:t>
            </w:r>
            <w:r>
              <w:rPr>
                <w:rFonts w:hint="eastAsia"/>
              </w:rPr>
              <w:t>,</w:t>
            </w:r>
            <w:r w:rsidR="006C53FA">
              <w:rPr>
                <w:rFonts w:hint="eastAsia"/>
              </w:rPr>
              <w:t xml:space="preserve"> </w:t>
            </w:r>
            <w:r w:rsidR="006C53FA">
              <w:t>and asthma</w:t>
            </w:r>
          </w:p>
        </w:tc>
      </w:tr>
      <w:tr w:rsidR="000978C4" w14:paraId="16457B84" w14:textId="77777777" w:rsidTr="008B403B">
        <w:tc>
          <w:tcPr>
            <w:tcW w:w="2235" w:type="dxa"/>
          </w:tcPr>
          <w:p w14:paraId="39708050" w14:textId="77777777" w:rsidR="000978C4" w:rsidRDefault="006157FD" w:rsidP="00B50357">
            <w:bookmarkStart w:id="0" w:name="OLE_LINK59"/>
            <w:bookmarkStart w:id="1" w:name="OLE_LINK60"/>
            <w:r w:rsidRPr="006157FD">
              <w:t>At admission</w:t>
            </w:r>
          </w:p>
          <w:p w14:paraId="6A0D17AA" w14:textId="52503FE4" w:rsidR="006157FD" w:rsidRDefault="006157FD" w:rsidP="006157FD">
            <w:r>
              <w:t>(</w:t>
            </w:r>
            <w:bookmarkStart w:id="2" w:name="OLE_LINK57"/>
            <w:bookmarkStart w:id="3" w:name="OLE_LINK58"/>
            <w:r>
              <w:t>Current</w:t>
            </w:r>
            <w:r>
              <w:rPr>
                <w:rFonts w:hint="eastAsia"/>
              </w:rPr>
              <w:t xml:space="preserve"> </w:t>
            </w:r>
            <w:r>
              <w:t>presentation</w:t>
            </w:r>
            <w:bookmarkEnd w:id="2"/>
            <w:bookmarkEnd w:id="3"/>
            <w:r>
              <w:t>)</w:t>
            </w:r>
            <w:bookmarkEnd w:id="0"/>
            <w:bookmarkEnd w:id="1"/>
          </w:p>
        </w:tc>
        <w:tc>
          <w:tcPr>
            <w:tcW w:w="6287" w:type="dxa"/>
          </w:tcPr>
          <w:p w14:paraId="7BD67D79" w14:textId="77777777" w:rsidR="006157FD" w:rsidRDefault="006157FD">
            <w:pPr>
              <w:jc w:val="left"/>
            </w:pPr>
            <w:r w:rsidRPr="006157FD">
              <w:t xml:space="preserve">Comprehensive diagnostic investigations: </w:t>
            </w:r>
          </w:p>
          <w:p w14:paraId="0E79AC42" w14:textId="37381A9A" w:rsidR="000978C4" w:rsidRDefault="006157FD">
            <w:pPr>
              <w:jc w:val="left"/>
            </w:pPr>
            <w:r w:rsidRPr="006157FD">
              <w:t>Laboratory t</w:t>
            </w:r>
            <w:bookmarkStart w:id="4" w:name="OLE_LINK9"/>
            <w:bookmarkStart w:id="5" w:name="OLE_LINK10"/>
            <w:r>
              <w:t>ests: Complete blood count,</w:t>
            </w:r>
            <w:r w:rsidR="00B50357">
              <w:rPr>
                <w:rFonts w:hint="eastAsia"/>
              </w:rPr>
              <w:t xml:space="preserve"> </w:t>
            </w:r>
            <w:bookmarkEnd w:id="4"/>
            <w:bookmarkEnd w:id="5"/>
            <w:r w:rsidR="00B50357">
              <w:rPr>
                <w:rFonts w:hint="eastAsia"/>
              </w:rPr>
              <w:t>renal function, c</w:t>
            </w:r>
            <w:r w:rsidR="00B50357" w:rsidRPr="00B50357">
              <w:t>ardiac biomarkers</w:t>
            </w:r>
            <w:r w:rsidR="00B50357">
              <w:rPr>
                <w:rFonts w:hint="eastAsia"/>
              </w:rPr>
              <w:t xml:space="preserve">, </w:t>
            </w:r>
            <w:proofErr w:type="spellStart"/>
            <w:r w:rsidR="00B50357">
              <w:rPr>
                <w:rFonts w:hint="eastAsia"/>
              </w:rPr>
              <w:t>etc</w:t>
            </w:r>
            <w:proofErr w:type="spellEnd"/>
          </w:p>
          <w:p w14:paraId="5373EA5A" w14:textId="7E616926" w:rsidR="000978C4" w:rsidRDefault="00B50357">
            <w:pPr>
              <w:jc w:val="left"/>
            </w:pPr>
            <w:r w:rsidRPr="00B50357">
              <w:t>Imaging examinatio</w:t>
            </w:r>
            <w:bookmarkStart w:id="6" w:name="OLE_LINK5"/>
            <w:bookmarkStart w:id="7" w:name="OLE_LINK6"/>
            <w:r w:rsidRPr="00B50357">
              <w:t>n</w:t>
            </w:r>
            <w:bookmarkEnd w:id="6"/>
            <w:bookmarkEnd w:id="7"/>
            <w:r>
              <w:rPr>
                <w:rFonts w:hint="eastAsia"/>
              </w:rPr>
              <w:t xml:space="preserve">: </w:t>
            </w:r>
            <w:r w:rsidR="006C53FA">
              <w:t>Transthoracic echocardiography</w:t>
            </w:r>
            <w:r w:rsidR="006C53FA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c</w:t>
            </w:r>
            <w:r w:rsidR="006C53FA">
              <w:t>ardiac magnetic resonanc</w:t>
            </w:r>
            <w:r w:rsidR="006C53FA">
              <w:rPr>
                <w:rFonts w:hint="eastAsia"/>
              </w:rPr>
              <w:t>e,</w:t>
            </w:r>
            <w:r>
              <w:rPr>
                <w:rFonts w:hint="eastAsia"/>
              </w:rPr>
              <w:t xml:space="preserve"> a</w:t>
            </w:r>
            <w:r w:rsidR="006C53FA">
              <w:t>bdominal ultrasound</w:t>
            </w:r>
          </w:p>
          <w:p w14:paraId="5D580E08" w14:textId="7B93E0F4" w:rsidR="000978C4" w:rsidRDefault="006157FD">
            <w:pPr>
              <w:jc w:val="left"/>
            </w:pPr>
            <w:r w:rsidRPr="006157FD">
              <w:t>Other exams:</w:t>
            </w:r>
            <w:r>
              <w:rPr>
                <w:rFonts w:hint="eastAsia"/>
              </w:rPr>
              <w:t xml:space="preserve"> </w:t>
            </w:r>
            <w:r w:rsidR="006C53FA">
              <w:t>Electrocardiogram</w:t>
            </w:r>
            <w:r>
              <w:rPr>
                <w:rFonts w:hint="eastAsia"/>
              </w:rPr>
              <w:t>, a</w:t>
            </w:r>
            <w:r w:rsidR="006C53FA">
              <w:t>udiometric evaluation</w:t>
            </w:r>
            <w:r w:rsidR="00430F20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o</w:t>
            </w:r>
            <w:r w:rsidR="006C53FA">
              <w:t>phthalmological examination</w:t>
            </w:r>
          </w:p>
          <w:p w14:paraId="0E7C29E1" w14:textId="7329FA6E" w:rsidR="000978C4" w:rsidRDefault="00B50357">
            <w:pPr>
              <w:jc w:val="left"/>
            </w:pPr>
            <w:r w:rsidRPr="00B50357">
              <w:t>Pathological examination</w:t>
            </w:r>
            <w:r>
              <w:rPr>
                <w:rFonts w:hint="eastAsia"/>
              </w:rPr>
              <w:t xml:space="preserve">: </w:t>
            </w:r>
            <w:r w:rsidR="006157FD" w:rsidRPr="006157FD">
              <w:t>Renal biopsy was declined by the</w:t>
            </w:r>
            <w:r w:rsidR="006157FD">
              <w:rPr>
                <w:rFonts w:hint="eastAsia"/>
              </w:rPr>
              <w:t xml:space="preserve"> patient</w:t>
            </w:r>
          </w:p>
          <w:p w14:paraId="0F949C78" w14:textId="2C794FAA" w:rsidR="000978C4" w:rsidRDefault="006157FD" w:rsidP="006157FD">
            <w:pPr>
              <w:jc w:val="left"/>
            </w:pPr>
            <w:r w:rsidRPr="006157FD">
              <w:t xml:space="preserve">Genetic and biochemical testing: </w:t>
            </w:r>
            <w:r w:rsidR="006C53FA">
              <w:rPr>
                <w:rFonts w:hint="eastAsia"/>
              </w:rPr>
              <w:t>GLA gene</w:t>
            </w:r>
            <w:r>
              <w:rPr>
                <w:rFonts w:hint="eastAsia"/>
              </w:rPr>
              <w:t xml:space="preserve"> </w:t>
            </w:r>
            <w:r w:rsidRPr="006157FD">
              <w:t>sequencing</w:t>
            </w:r>
            <w:r w:rsidR="00B50357">
              <w:rPr>
                <w:rFonts w:hint="eastAsia"/>
              </w:rPr>
              <w:t xml:space="preserve">, </w:t>
            </w:r>
            <w:r w:rsidR="006C53FA">
              <w:t>α-Gal A activity</w:t>
            </w:r>
            <w:r w:rsidR="006C53FA">
              <w:rPr>
                <w:rFonts w:hint="eastAsia"/>
              </w:rPr>
              <w:t>,</w:t>
            </w:r>
            <w:r w:rsidR="00B50357">
              <w:rPr>
                <w:rFonts w:hint="eastAsia"/>
              </w:rPr>
              <w:t xml:space="preserve"> </w:t>
            </w:r>
            <w:r w:rsidR="006C53FA">
              <w:t>plasma lyso-Gb3 levels</w:t>
            </w:r>
          </w:p>
        </w:tc>
      </w:tr>
      <w:tr w:rsidR="006157FD" w14:paraId="662DE6E0" w14:textId="77777777" w:rsidTr="008B403B">
        <w:tc>
          <w:tcPr>
            <w:tcW w:w="2235" w:type="dxa"/>
          </w:tcPr>
          <w:p w14:paraId="4D23E975" w14:textId="770B3C23" w:rsidR="006157FD" w:rsidRPr="00B50357" w:rsidRDefault="006157FD">
            <w:r>
              <w:rPr>
                <w:rFonts w:hint="eastAsia"/>
              </w:rPr>
              <w:t xml:space="preserve">During </w:t>
            </w:r>
            <w:r w:rsidRPr="006157FD">
              <w:t>hospitalization</w:t>
            </w:r>
          </w:p>
        </w:tc>
        <w:tc>
          <w:tcPr>
            <w:tcW w:w="6287" w:type="dxa"/>
          </w:tcPr>
          <w:p w14:paraId="182E9163" w14:textId="77777777" w:rsidR="006157FD" w:rsidRDefault="006157FD">
            <w:r w:rsidRPr="006157FD">
              <w:t>Management decisions:</w:t>
            </w:r>
          </w:p>
          <w:p w14:paraId="66B9C11E" w14:textId="44F1F06B" w:rsidR="006157FD" w:rsidRDefault="006157FD" w:rsidP="006157FD">
            <w:bookmarkStart w:id="8" w:name="OLE_LINK51"/>
            <w:bookmarkStart w:id="9" w:name="OLE_LINK52"/>
            <w:r>
              <w:t>Enzyme replacement therapy (ERT) was declined by the patient</w:t>
            </w:r>
          </w:p>
          <w:p w14:paraId="75C01D38" w14:textId="10A1138A" w:rsidR="006157FD" w:rsidRDefault="006157FD" w:rsidP="006157FD">
            <w:r>
              <w:t>Supportive care was continued, including radiofrequency ablation and antihypertensive</w:t>
            </w:r>
            <w:r>
              <w:rPr>
                <w:rFonts w:hint="eastAsia"/>
              </w:rPr>
              <w:t xml:space="preserve"> </w:t>
            </w:r>
            <w:r>
              <w:t>therapy</w:t>
            </w:r>
            <w:bookmarkEnd w:id="8"/>
            <w:bookmarkEnd w:id="9"/>
          </w:p>
        </w:tc>
      </w:tr>
      <w:tr w:rsidR="000978C4" w14:paraId="7E582FA6" w14:textId="77777777" w:rsidTr="008B403B">
        <w:tc>
          <w:tcPr>
            <w:tcW w:w="2235" w:type="dxa"/>
          </w:tcPr>
          <w:p w14:paraId="6B800178" w14:textId="29DA7BF4" w:rsidR="000978C4" w:rsidRDefault="006157FD">
            <w:r w:rsidRPr="006157FD">
              <w:t>Latest follow-up</w:t>
            </w:r>
          </w:p>
        </w:tc>
        <w:tc>
          <w:tcPr>
            <w:tcW w:w="6287" w:type="dxa"/>
          </w:tcPr>
          <w:p w14:paraId="76E77686" w14:textId="77777777" w:rsidR="006157FD" w:rsidRDefault="006157FD">
            <w:r w:rsidRPr="006157FD">
              <w:t xml:space="preserve">Follow-up assessments: </w:t>
            </w:r>
          </w:p>
          <w:p w14:paraId="1D70C252" w14:textId="0E77405F" w:rsidR="000978C4" w:rsidRDefault="006C53FA">
            <w:r>
              <w:t>Transthoracic echocardiography</w:t>
            </w:r>
            <w:r>
              <w:rPr>
                <w:rFonts w:hint="eastAsia"/>
              </w:rPr>
              <w:t>, renal</w:t>
            </w:r>
            <w:bookmarkStart w:id="10" w:name="OLE_LINK55"/>
            <w:bookmarkStart w:id="11" w:name="OLE_LINK56"/>
            <w:r>
              <w:rPr>
                <w:rFonts w:hint="eastAsia"/>
              </w:rPr>
              <w:t xml:space="preserve"> </w:t>
            </w:r>
            <w:bookmarkEnd w:id="10"/>
            <w:bookmarkEnd w:id="11"/>
            <w:r>
              <w:rPr>
                <w:rFonts w:hint="eastAsia"/>
              </w:rPr>
              <w:t>function,</w:t>
            </w:r>
            <w:bookmarkStart w:id="12" w:name="OLE_LINK53"/>
            <w:bookmarkStart w:id="13" w:name="OLE_LINK54"/>
            <w:r w:rsidR="006157FD">
              <w:rPr>
                <w:rFonts w:hint="eastAsia"/>
              </w:rPr>
              <w:t xml:space="preserve"> </w:t>
            </w:r>
            <w:bookmarkEnd w:id="12"/>
            <w:bookmarkEnd w:id="13"/>
            <w:r>
              <w:t>α-Gal A activity</w:t>
            </w:r>
            <w:r>
              <w:rPr>
                <w:rFonts w:hint="eastAsia"/>
              </w:rPr>
              <w:t>,</w:t>
            </w:r>
            <w:r w:rsidR="006157FD">
              <w:rPr>
                <w:rFonts w:hint="eastAsia"/>
              </w:rPr>
              <w:t xml:space="preserve"> </w:t>
            </w:r>
            <w:r>
              <w:t>plasma lyso-Gb3 levels</w:t>
            </w:r>
            <w:bookmarkStart w:id="14" w:name="_GoBack"/>
            <w:bookmarkEnd w:id="14"/>
          </w:p>
        </w:tc>
      </w:tr>
    </w:tbl>
    <w:p w14:paraId="43EA5E8C" w14:textId="77777777" w:rsidR="000978C4" w:rsidRDefault="000978C4"/>
    <w:p w14:paraId="36C09C98" w14:textId="77777777" w:rsidR="000978C4" w:rsidRDefault="006C53FA">
      <w:pPr>
        <w:tabs>
          <w:tab w:val="left" w:pos="6736"/>
        </w:tabs>
        <w:jc w:val="left"/>
      </w:pPr>
      <w:r>
        <w:rPr>
          <w:rFonts w:hint="eastAsia"/>
        </w:rPr>
        <w:tab/>
      </w:r>
    </w:p>
    <w:p w14:paraId="6169ECB3" w14:textId="77777777" w:rsidR="000978C4" w:rsidRDefault="000978C4">
      <w:pPr>
        <w:tabs>
          <w:tab w:val="left" w:pos="6736"/>
        </w:tabs>
        <w:jc w:val="left"/>
      </w:pPr>
    </w:p>
    <w:sectPr w:rsidR="00097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D5B513" w14:textId="77777777" w:rsidR="00332699" w:rsidRDefault="00332699" w:rsidP="00635B06">
      <w:r>
        <w:separator/>
      </w:r>
    </w:p>
  </w:endnote>
  <w:endnote w:type="continuationSeparator" w:id="0">
    <w:p w14:paraId="7CDAC708" w14:textId="77777777" w:rsidR="00332699" w:rsidRDefault="00332699" w:rsidP="00635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64F8A9" w14:textId="77777777" w:rsidR="00332699" w:rsidRDefault="00332699" w:rsidP="00635B06">
      <w:r>
        <w:separator/>
      </w:r>
    </w:p>
  </w:footnote>
  <w:footnote w:type="continuationSeparator" w:id="0">
    <w:p w14:paraId="78BB8C8D" w14:textId="77777777" w:rsidR="00332699" w:rsidRDefault="00332699" w:rsidP="00635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8C4"/>
    <w:rsid w:val="000978C4"/>
    <w:rsid w:val="002A34D1"/>
    <w:rsid w:val="00332699"/>
    <w:rsid w:val="00430F20"/>
    <w:rsid w:val="006157FD"/>
    <w:rsid w:val="00635B06"/>
    <w:rsid w:val="0067490B"/>
    <w:rsid w:val="006C53FA"/>
    <w:rsid w:val="008B403B"/>
    <w:rsid w:val="00A94057"/>
    <w:rsid w:val="00B50357"/>
    <w:rsid w:val="0AAF1EFF"/>
    <w:rsid w:val="0C011F81"/>
    <w:rsid w:val="0E806D5E"/>
    <w:rsid w:val="183121A5"/>
    <w:rsid w:val="1B4A2AB0"/>
    <w:rsid w:val="214C331D"/>
    <w:rsid w:val="24763D61"/>
    <w:rsid w:val="29402621"/>
    <w:rsid w:val="4D5819A6"/>
    <w:rsid w:val="59AB4D43"/>
    <w:rsid w:val="5D87193B"/>
    <w:rsid w:val="61686204"/>
    <w:rsid w:val="7A146AD1"/>
    <w:rsid w:val="7BD41ED9"/>
    <w:rsid w:val="7ED5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635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35B06"/>
    <w:rPr>
      <w:kern w:val="2"/>
      <w:sz w:val="18"/>
      <w:szCs w:val="18"/>
    </w:rPr>
  </w:style>
  <w:style w:type="paragraph" w:styleId="a5">
    <w:name w:val="footer"/>
    <w:basedOn w:val="a"/>
    <w:link w:val="Char0"/>
    <w:rsid w:val="00635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35B0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635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35B06"/>
    <w:rPr>
      <w:kern w:val="2"/>
      <w:sz w:val="18"/>
      <w:szCs w:val="18"/>
    </w:rPr>
  </w:style>
  <w:style w:type="paragraph" w:styleId="a5">
    <w:name w:val="footer"/>
    <w:basedOn w:val="a"/>
    <w:link w:val="Char0"/>
    <w:rsid w:val="00635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35B0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7</dc:creator>
  <cp:lastModifiedBy>LENOVO</cp:lastModifiedBy>
  <cp:revision>8</cp:revision>
  <dcterms:created xsi:type="dcterms:W3CDTF">2025-11-27T16:30:00Z</dcterms:created>
  <dcterms:modified xsi:type="dcterms:W3CDTF">2025-11-2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I2OWVmMTUxYWFmOTZmNzIwNzhiMjA0ZTE5ZTRlYjIiLCJ1c2VySWQiOiI3NTMyMDYxNzAifQ==</vt:lpwstr>
  </property>
  <property fmtid="{D5CDD505-2E9C-101B-9397-08002B2CF9AE}" pid="4" name="ICV">
    <vt:lpwstr>EBAEBC153F69499887768068FA1A9BFA_12</vt:lpwstr>
  </property>
</Properties>
</file>